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447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highlight w:val="none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4-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Mitochondria-Mediated Ferroptosis in the Development of Osteoporosis</w:t>
      </w:r>
    </w:p>
    <w:tbl>
      <w:tblPr>
        <w:tblStyle w:val="3"/>
        <w:tblW w:w="9054" w:type="dxa"/>
        <w:tblInd w:w="-2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107"/>
        <w:gridCol w:w="956"/>
        <w:gridCol w:w="1222"/>
        <w:gridCol w:w="906"/>
        <w:gridCol w:w="1669"/>
        <w:gridCol w:w="1966"/>
      </w:tblGrid>
      <w:tr w14:paraId="32F11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D21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B4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53B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0940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906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777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16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55B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E86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1D7DF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A2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n overload-induced osteoporosis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77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erric ammonium citrate 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eroxamine, Ferrostatin-1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002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B6CA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on dextr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Ferrostatin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eroxamine,</w:t>
            </w:r>
          </w:p>
        </w:tc>
        <w:tc>
          <w:tcPr>
            <w:tcW w:w="90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D9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/BL6 mice</w:t>
            </w:r>
          </w:p>
        </w:tc>
        <w:tc>
          <w:tcPr>
            <w:tcW w:w="16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4F9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ultrastructural changes in mitochondria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C8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motion of iron death in osteoblasts in vitro, inhibition of osteoblast differentiation and mineralization in vitro, and induction of osteoporosis in vivo</w:t>
            </w:r>
          </w:p>
        </w:tc>
      </w:tr>
      <w:tr w14:paraId="3C961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881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ype 2 diabetic osteoporosis 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C1C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gh gluc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itamin K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Knockdown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RT1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982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1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555B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ptozotocin solu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gh-fat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gh-sugar diet.</w:t>
            </w:r>
          </w:p>
        </w:tc>
        <w:tc>
          <w:tcPr>
            <w:tcW w:w="906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36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57/BL6 mice</w:t>
            </w:r>
          </w:p>
        </w:tc>
        <w:tc>
          <w:tcPr>
            <w:tcW w:w="16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9C3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mitochondrial reactive oxygen species levels in vitro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4FA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ron death, restoration of bone mass and enhanced expression of iron death markers and osteogenic markers in the distal femur</w:t>
            </w:r>
          </w:p>
        </w:tc>
      </w:tr>
      <w:tr w14:paraId="46EAD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C402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Type 2 Diabetic Osteoporosis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D2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gh glucose, LV-FtMt-RNAi, LV-FtMt, Ferrostatin-1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994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hFOB 1.19  </w:t>
            </w:r>
          </w:p>
        </w:tc>
        <w:tc>
          <w:tcPr>
            <w:tcW w:w="1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30E3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feroxamin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gh-fat feed、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ptozotocin</w:t>
            </w:r>
          </w:p>
        </w:tc>
        <w:tc>
          <w:tcPr>
            <w:tcW w:w="906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7E4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prague Dawley rats</w:t>
            </w:r>
          </w:p>
        </w:tc>
        <w:tc>
          <w:tcPr>
            <w:tcW w:w="16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D80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fecting mitochondrial autophagy 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2E8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fluencing oxidative stress induced by excess ferrous ions to modulate the onset of iron death in osteoblasts</w:t>
            </w:r>
          </w:p>
        </w:tc>
      </w:tr>
      <w:tr w14:paraId="0CFF3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F75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ron overload induced dysfunction of BMSCs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D2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rric ammonium cit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icariin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FA0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1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278E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6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0A0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BC8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ulating both mitochondrial fusion and fission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C64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tore the proliferation and osteogenic differentiation of BMSCs</w:t>
            </w:r>
          </w:p>
        </w:tc>
      </w:tr>
    </w:tbl>
    <w:p w14:paraId="7A2ED4FC">
      <w:pPr>
        <w:rPr>
          <w:rFonts w:hint="default" w:ascii="Times New Roman" w:hAnsi="Times New Roman" w:cs="Times New Roman" w:eastAsiaTheme="minorEastAsia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0"/>
          <w:szCs w:val="10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Silent Information Regulator 1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SIRT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65CC7"/>
    <w:rsid w:val="02EF6CFB"/>
    <w:rsid w:val="044340D1"/>
    <w:rsid w:val="0D870F11"/>
    <w:rsid w:val="0F71561F"/>
    <w:rsid w:val="17F36A14"/>
    <w:rsid w:val="1F69715D"/>
    <w:rsid w:val="274E0B07"/>
    <w:rsid w:val="27D925D0"/>
    <w:rsid w:val="28F17E5A"/>
    <w:rsid w:val="2FCA4F61"/>
    <w:rsid w:val="30B71989"/>
    <w:rsid w:val="3D666BEA"/>
    <w:rsid w:val="46256620"/>
    <w:rsid w:val="4721006B"/>
    <w:rsid w:val="476E221E"/>
    <w:rsid w:val="49DF1C3F"/>
    <w:rsid w:val="4C855396"/>
    <w:rsid w:val="4F2204BE"/>
    <w:rsid w:val="54613836"/>
    <w:rsid w:val="55E738C7"/>
    <w:rsid w:val="59122998"/>
    <w:rsid w:val="619A3EE4"/>
    <w:rsid w:val="64085810"/>
    <w:rsid w:val="64A65CC7"/>
    <w:rsid w:val="65A32A3A"/>
    <w:rsid w:val="674A0958"/>
    <w:rsid w:val="6A786D8C"/>
    <w:rsid w:val="6BCE4FEF"/>
    <w:rsid w:val="6FD4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291</Characters>
  <Lines>0</Lines>
  <Paragraphs>0</Paragraphs>
  <TotalTime>1</TotalTime>
  <ScaleCrop>false</ScaleCrop>
  <LinksUpToDate>false</LinksUpToDate>
  <CharactersWithSpaces>145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4:00Z</dcterms:created>
  <dc:creator>qzuser</dc:creator>
  <cp:lastModifiedBy>qzuser</cp:lastModifiedBy>
  <dcterms:modified xsi:type="dcterms:W3CDTF">2025-06-27T07:0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116A0784BA747DB8233C967CF1835D8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